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4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1"/>
        <w:gridCol w:w="2461"/>
        <w:gridCol w:w="2309"/>
        <w:gridCol w:w="2088"/>
      </w:tblGrid>
      <w:tr w:rsidR="00031288" w:rsidRPr="001A2275" w14:paraId="75BB7FFA" w14:textId="77777777" w:rsidTr="00611025">
        <w:trPr>
          <w:trHeight w:val="228"/>
        </w:trPr>
        <w:tc>
          <w:tcPr>
            <w:tcW w:w="8449" w:type="dxa"/>
            <w:gridSpan w:val="4"/>
            <w:shd w:val="clear" w:color="auto" w:fill="auto"/>
            <w:vAlign w:val="center"/>
          </w:tcPr>
          <w:p w14:paraId="48CCD95C" w14:textId="77777777" w:rsidR="00031288" w:rsidRPr="001A2275" w:rsidRDefault="00031288" w:rsidP="0061102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 w:rsidRPr="001A22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Table S1. Characteristic of 110 patients with colorectal cancer</w:t>
            </w:r>
          </w:p>
        </w:tc>
      </w:tr>
      <w:tr w:rsidR="00031288" w:rsidRPr="001A2275" w14:paraId="6D36BA99" w14:textId="77777777" w:rsidTr="00611025">
        <w:trPr>
          <w:trHeight w:val="228"/>
        </w:trPr>
        <w:tc>
          <w:tcPr>
            <w:tcW w:w="15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52986B1" w14:textId="77777777" w:rsidR="00031288" w:rsidRPr="001A2275" w:rsidRDefault="00031288" w:rsidP="0061102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Characteristics</w:t>
            </w:r>
          </w:p>
        </w:tc>
        <w:tc>
          <w:tcPr>
            <w:tcW w:w="24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210B4C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No recurrence</w:t>
            </w:r>
          </w:p>
        </w:tc>
        <w:tc>
          <w:tcPr>
            <w:tcW w:w="23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FBB11AA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 xml:space="preserve">Recurrence </w:t>
            </w:r>
          </w:p>
        </w:tc>
        <w:tc>
          <w:tcPr>
            <w:tcW w:w="20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6A1834C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p-value</w:t>
            </w:r>
          </w:p>
        </w:tc>
      </w:tr>
      <w:tr w:rsidR="00031288" w:rsidRPr="001A2275" w14:paraId="47C93CF3" w14:textId="77777777" w:rsidTr="00611025">
        <w:trPr>
          <w:trHeight w:val="228"/>
        </w:trPr>
        <w:tc>
          <w:tcPr>
            <w:tcW w:w="15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A15E11" w14:textId="77777777" w:rsidR="00031288" w:rsidRPr="001A2275" w:rsidRDefault="00031288" w:rsidP="00611025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A28DF7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n=76</w:t>
            </w:r>
          </w:p>
        </w:tc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2D03C3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n=34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8F6312B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31288" w:rsidRPr="001A2275" w14:paraId="513E698E" w14:textId="77777777" w:rsidTr="00611025">
        <w:trPr>
          <w:trHeight w:val="228"/>
        </w:trPr>
        <w:tc>
          <w:tcPr>
            <w:tcW w:w="1591" w:type="dxa"/>
            <w:shd w:val="clear" w:color="auto" w:fill="auto"/>
            <w:vAlign w:val="bottom"/>
          </w:tcPr>
          <w:p w14:paraId="0E341990" w14:textId="77777777" w:rsidR="00031288" w:rsidRPr="001A2275" w:rsidRDefault="00031288" w:rsidP="0061102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e (years)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7FC55046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shd w:val="clear" w:color="auto" w:fill="auto"/>
            <w:vAlign w:val="center"/>
          </w:tcPr>
          <w:p w14:paraId="4FA578A7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14:paraId="1A1275D0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1E296762" w14:textId="77777777" w:rsidTr="00611025">
        <w:trPr>
          <w:trHeight w:val="289"/>
        </w:trPr>
        <w:tc>
          <w:tcPr>
            <w:tcW w:w="1591" w:type="dxa"/>
            <w:shd w:val="clear" w:color="auto" w:fill="auto"/>
            <w:vAlign w:val="center"/>
          </w:tcPr>
          <w:p w14:paraId="626440E1" w14:textId="77777777" w:rsidR="00031288" w:rsidRPr="001A2275" w:rsidRDefault="00031288" w:rsidP="0061102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1A2275"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>＜</w:t>
            </w: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0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3B19DED7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6A86B58B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4CEF94B9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4</w:t>
            </w:r>
          </w:p>
        </w:tc>
      </w:tr>
      <w:tr w:rsidR="00031288" w:rsidRPr="001A2275" w14:paraId="02CB54B9" w14:textId="77777777" w:rsidTr="00611025">
        <w:trPr>
          <w:trHeight w:val="228"/>
        </w:trPr>
        <w:tc>
          <w:tcPr>
            <w:tcW w:w="1591" w:type="dxa"/>
            <w:shd w:val="clear" w:color="auto" w:fill="auto"/>
            <w:vAlign w:val="center"/>
          </w:tcPr>
          <w:p w14:paraId="356FDCD7" w14:textId="77777777" w:rsidR="00031288" w:rsidRPr="001A2275" w:rsidRDefault="00031288" w:rsidP="0061102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≥60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1F77ED76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56DD9B09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0E9199F0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5C832A88" w14:textId="77777777" w:rsidTr="00611025">
        <w:trPr>
          <w:trHeight w:val="228"/>
        </w:trPr>
        <w:tc>
          <w:tcPr>
            <w:tcW w:w="1591" w:type="dxa"/>
            <w:shd w:val="clear" w:color="auto" w:fill="auto"/>
            <w:vAlign w:val="bottom"/>
          </w:tcPr>
          <w:p w14:paraId="4D7DEA17" w14:textId="77777777" w:rsidR="00031288" w:rsidRPr="001A2275" w:rsidRDefault="00031288" w:rsidP="0061102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728A46A0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shd w:val="clear" w:color="auto" w:fill="auto"/>
            <w:vAlign w:val="center"/>
          </w:tcPr>
          <w:p w14:paraId="3DC469E7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14:paraId="331F8D79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4D87D7D5" w14:textId="77777777" w:rsidTr="00611025">
        <w:trPr>
          <w:trHeight w:val="228"/>
        </w:trPr>
        <w:tc>
          <w:tcPr>
            <w:tcW w:w="1591" w:type="dxa"/>
            <w:shd w:val="clear" w:color="auto" w:fill="auto"/>
            <w:vAlign w:val="center"/>
          </w:tcPr>
          <w:p w14:paraId="2F037980" w14:textId="77777777" w:rsidR="00031288" w:rsidRPr="001A2275" w:rsidRDefault="00031288" w:rsidP="0061102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3358F207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7649B7CD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051D3BB2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41</w:t>
            </w:r>
          </w:p>
        </w:tc>
      </w:tr>
      <w:tr w:rsidR="00031288" w:rsidRPr="001A2275" w14:paraId="0B49E460" w14:textId="77777777" w:rsidTr="00611025">
        <w:trPr>
          <w:trHeight w:val="228"/>
        </w:trPr>
        <w:tc>
          <w:tcPr>
            <w:tcW w:w="1591" w:type="dxa"/>
            <w:shd w:val="clear" w:color="auto" w:fill="auto"/>
            <w:vAlign w:val="center"/>
          </w:tcPr>
          <w:p w14:paraId="6F6FDABF" w14:textId="77777777" w:rsidR="00031288" w:rsidRPr="001A2275" w:rsidRDefault="00031288" w:rsidP="0061102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3127BF75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5CE8BEE6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67F05DC3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5AAA6E50" w14:textId="77777777" w:rsidTr="00611025">
        <w:trPr>
          <w:trHeight w:val="228"/>
        </w:trPr>
        <w:tc>
          <w:tcPr>
            <w:tcW w:w="1591" w:type="dxa"/>
            <w:shd w:val="clear" w:color="auto" w:fill="auto"/>
            <w:vAlign w:val="bottom"/>
          </w:tcPr>
          <w:p w14:paraId="2CCAE4E2" w14:textId="77777777" w:rsidR="00031288" w:rsidRPr="001A2275" w:rsidRDefault="00031288" w:rsidP="0061102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umor size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7EBB79CE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shd w:val="clear" w:color="auto" w:fill="auto"/>
            <w:vAlign w:val="center"/>
          </w:tcPr>
          <w:p w14:paraId="793CCD84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14:paraId="2CA5408F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766F26D2" w14:textId="77777777" w:rsidTr="00611025">
        <w:trPr>
          <w:trHeight w:val="289"/>
        </w:trPr>
        <w:tc>
          <w:tcPr>
            <w:tcW w:w="1591" w:type="dxa"/>
            <w:shd w:val="clear" w:color="auto" w:fill="auto"/>
            <w:vAlign w:val="center"/>
          </w:tcPr>
          <w:p w14:paraId="5756CE06" w14:textId="77777777" w:rsidR="00031288" w:rsidRPr="001A2275" w:rsidRDefault="00031288" w:rsidP="0061102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>＜</w:t>
            </w: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cm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382AA9A7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57BB2D9B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42D16727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58</w:t>
            </w:r>
          </w:p>
        </w:tc>
      </w:tr>
      <w:tr w:rsidR="00031288" w:rsidRPr="001A2275" w14:paraId="6483D4CD" w14:textId="77777777" w:rsidTr="00611025">
        <w:trPr>
          <w:trHeight w:val="228"/>
        </w:trPr>
        <w:tc>
          <w:tcPr>
            <w:tcW w:w="1591" w:type="dxa"/>
            <w:shd w:val="clear" w:color="auto" w:fill="auto"/>
            <w:vAlign w:val="center"/>
          </w:tcPr>
          <w:p w14:paraId="21313675" w14:textId="77777777" w:rsidR="00031288" w:rsidRPr="001A2275" w:rsidRDefault="00031288" w:rsidP="0061102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≥5cm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7802FD31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1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25B84713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298B6A90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37928869" w14:textId="77777777" w:rsidTr="00611025">
        <w:trPr>
          <w:trHeight w:val="228"/>
        </w:trPr>
        <w:tc>
          <w:tcPr>
            <w:tcW w:w="1591" w:type="dxa"/>
            <w:shd w:val="clear" w:color="auto" w:fill="auto"/>
            <w:vAlign w:val="center"/>
          </w:tcPr>
          <w:p w14:paraId="3087A90C" w14:textId="77777777" w:rsidR="00031288" w:rsidRPr="001A2275" w:rsidRDefault="00031288" w:rsidP="0061102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ocation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5F6CEC67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shd w:val="clear" w:color="auto" w:fill="auto"/>
            <w:vAlign w:val="center"/>
          </w:tcPr>
          <w:p w14:paraId="70B60A59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14:paraId="12B7FDDB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78746E7A" w14:textId="77777777" w:rsidTr="00611025">
        <w:trPr>
          <w:trHeight w:val="228"/>
        </w:trPr>
        <w:tc>
          <w:tcPr>
            <w:tcW w:w="1591" w:type="dxa"/>
            <w:shd w:val="clear" w:color="auto" w:fill="auto"/>
            <w:vAlign w:val="center"/>
          </w:tcPr>
          <w:p w14:paraId="0B87F36C" w14:textId="77777777" w:rsidR="00031288" w:rsidRPr="001A2275" w:rsidRDefault="00031288" w:rsidP="0061102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lon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79923073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7859B126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23EDE4EF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39</w:t>
            </w:r>
          </w:p>
        </w:tc>
      </w:tr>
      <w:tr w:rsidR="00031288" w:rsidRPr="001A2275" w14:paraId="20163D01" w14:textId="77777777" w:rsidTr="00611025">
        <w:trPr>
          <w:trHeight w:val="228"/>
        </w:trPr>
        <w:tc>
          <w:tcPr>
            <w:tcW w:w="1591" w:type="dxa"/>
            <w:shd w:val="clear" w:color="auto" w:fill="auto"/>
            <w:vAlign w:val="center"/>
          </w:tcPr>
          <w:p w14:paraId="25BF2D5E" w14:textId="77777777" w:rsidR="00031288" w:rsidRPr="001A2275" w:rsidRDefault="00031288" w:rsidP="0061102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ctem</w:t>
            </w:r>
            <w:proofErr w:type="spellEnd"/>
          </w:p>
        </w:tc>
        <w:tc>
          <w:tcPr>
            <w:tcW w:w="2461" w:type="dxa"/>
            <w:shd w:val="clear" w:color="auto" w:fill="auto"/>
            <w:vAlign w:val="center"/>
          </w:tcPr>
          <w:p w14:paraId="323C2A1E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5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492898DD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357D3991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31002EB5" w14:textId="77777777" w:rsidTr="00611025">
        <w:trPr>
          <w:trHeight w:val="228"/>
        </w:trPr>
        <w:tc>
          <w:tcPr>
            <w:tcW w:w="1591" w:type="dxa"/>
            <w:shd w:val="clear" w:color="auto" w:fill="auto"/>
            <w:vAlign w:val="bottom"/>
          </w:tcPr>
          <w:p w14:paraId="102F143A" w14:textId="77777777" w:rsidR="00031288" w:rsidRPr="001A2275" w:rsidRDefault="00031288" w:rsidP="0061102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ifferentiation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7927A5C5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shd w:val="clear" w:color="auto" w:fill="auto"/>
            <w:vAlign w:val="center"/>
          </w:tcPr>
          <w:p w14:paraId="010F7952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14:paraId="49ADF0EA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7CEC8F99" w14:textId="77777777" w:rsidTr="00611025">
        <w:trPr>
          <w:trHeight w:val="228"/>
        </w:trPr>
        <w:tc>
          <w:tcPr>
            <w:tcW w:w="1591" w:type="dxa"/>
            <w:shd w:val="clear" w:color="auto" w:fill="auto"/>
            <w:vAlign w:val="center"/>
          </w:tcPr>
          <w:p w14:paraId="6F0C91B2" w14:textId="77777777" w:rsidR="00031288" w:rsidRPr="001A2275" w:rsidRDefault="00031288" w:rsidP="0061102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ll/Moderate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503E3F7E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4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7F1698EA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20F5488A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38</w:t>
            </w:r>
          </w:p>
        </w:tc>
      </w:tr>
      <w:tr w:rsidR="00031288" w:rsidRPr="001A2275" w14:paraId="03FB735A" w14:textId="77777777" w:rsidTr="00611025">
        <w:trPr>
          <w:trHeight w:val="228"/>
        </w:trPr>
        <w:tc>
          <w:tcPr>
            <w:tcW w:w="1591" w:type="dxa"/>
            <w:shd w:val="clear" w:color="auto" w:fill="auto"/>
            <w:vAlign w:val="center"/>
          </w:tcPr>
          <w:p w14:paraId="1A4DED00" w14:textId="77777777" w:rsidR="00031288" w:rsidRPr="001A2275" w:rsidRDefault="00031288" w:rsidP="0061102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oor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3A89DBC3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55C09B9C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591E8C5B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49AC6BE8" w14:textId="77777777" w:rsidTr="00611025">
        <w:trPr>
          <w:trHeight w:val="228"/>
        </w:trPr>
        <w:tc>
          <w:tcPr>
            <w:tcW w:w="1591" w:type="dxa"/>
            <w:shd w:val="clear" w:color="auto" w:fill="auto"/>
            <w:vAlign w:val="bottom"/>
          </w:tcPr>
          <w:p w14:paraId="6084F393" w14:textId="77777777" w:rsidR="00031288" w:rsidRPr="001A2275" w:rsidRDefault="00031288" w:rsidP="0061102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epth of tumor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67812ADD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shd w:val="clear" w:color="auto" w:fill="auto"/>
            <w:vAlign w:val="center"/>
          </w:tcPr>
          <w:p w14:paraId="61563FAB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14:paraId="44D565BA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42C1383B" w14:textId="77777777" w:rsidTr="00611025">
        <w:trPr>
          <w:trHeight w:val="228"/>
        </w:trPr>
        <w:tc>
          <w:tcPr>
            <w:tcW w:w="1591" w:type="dxa"/>
            <w:shd w:val="clear" w:color="auto" w:fill="auto"/>
            <w:vAlign w:val="center"/>
          </w:tcPr>
          <w:p w14:paraId="76B48D3A" w14:textId="77777777" w:rsidR="00031288" w:rsidRPr="001A2275" w:rsidRDefault="00031288" w:rsidP="0061102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1+T2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079AE422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5C2E9BC8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031B20AD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92</w:t>
            </w:r>
          </w:p>
        </w:tc>
      </w:tr>
      <w:tr w:rsidR="00031288" w:rsidRPr="001A2275" w14:paraId="4A4B8133" w14:textId="77777777" w:rsidTr="00611025">
        <w:trPr>
          <w:trHeight w:val="228"/>
        </w:trPr>
        <w:tc>
          <w:tcPr>
            <w:tcW w:w="1591" w:type="dxa"/>
            <w:shd w:val="clear" w:color="auto" w:fill="auto"/>
            <w:vAlign w:val="center"/>
          </w:tcPr>
          <w:p w14:paraId="09970FCC" w14:textId="77777777" w:rsidR="00031288" w:rsidRPr="001A2275" w:rsidRDefault="00031288" w:rsidP="0061102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3+T4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0345BFDB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25DDF79F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4F71580B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349DB96E" w14:textId="77777777" w:rsidTr="00611025">
        <w:trPr>
          <w:trHeight w:val="228"/>
        </w:trPr>
        <w:tc>
          <w:tcPr>
            <w:tcW w:w="1591" w:type="dxa"/>
            <w:shd w:val="clear" w:color="auto" w:fill="auto"/>
            <w:vAlign w:val="center"/>
          </w:tcPr>
          <w:p w14:paraId="4DA86E3F" w14:textId="77777777" w:rsidR="00031288" w:rsidRPr="001A2275" w:rsidRDefault="00031288" w:rsidP="0061102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JCC stage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519A563B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shd w:val="clear" w:color="auto" w:fill="auto"/>
            <w:vAlign w:val="center"/>
          </w:tcPr>
          <w:p w14:paraId="28EAEC21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14:paraId="57716788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3D7A0961" w14:textId="77777777" w:rsidTr="00611025">
        <w:trPr>
          <w:trHeight w:val="228"/>
        </w:trPr>
        <w:tc>
          <w:tcPr>
            <w:tcW w:w="1591" w:type="dxa"/>
            <w:shd w:val="clear" w:color="auto" w:fill="auto"/>
            <w:vAlign w:val="center"/>
          </w:tcPr>
          <w:p w14:paraId="21DF6F74" w14:textId="77777777" w:rsidR="00031288" w:rsidRPr="001A2275" w:rsidRDefault="00031288" w:rsidP="0061102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Ⅱ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13C37B5A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1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4D5FE6BD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7323BF97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7</w:t>
            </w:r>
          </w:p>
        </w:tc>
      </w:tr>
      <w:tr w:rsidR="00031288" w:rsidRPr="001A2275" w14:paraId="151CF7FD" w14:textId="77777777" w:rsidTr="00611025">
        <w:trPr>
          <w:trHeight w:val="228"/>
        </w:trPr>
        <w:tc>
          <w:tcPr>
            <w:tcW w:w="1591" w:type="dxa"/>
            <w:shd w:val="clear" w:color="auto" w:fill="auto"/>
            <w:vAlign w:val="center"/>
          </w:tcPr>
          <w:p w14:paraId="0DC69C18" w14:textId="77777777" w:rsidR="00031288" w:rsidRPr="001A2275" w:rsidRDefault="00031288" w:rsidP="0061102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Ⅲ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175EEDA2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2FCF1A12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3728038D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2E667A61" w14:textId="77777777" w:rsidTr="00611025">
        <w:trPr>
          <w:trHeight w:val="228"/>
        </w:trPr>
        <w:tc>
          <w:tcPr>
            <w:tcW w:w="1591" w:type="dxa"/>
            <w:shd w:val="clear" w:color="auto" w:fill="auto"/>
            <w:vAlign w:val="center"/>
          </w:tcPr>
          <w:p w14:paraId="13626E7E" w14:textId="77777777" w:rsidR="00031288" w:rsidRPr="001A2275" w:rsidRDefault="00031288" w:rsidP="0061102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19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4235997C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9" w:type="dxa"/>
            <w:shd w:val="clear" w:color="auto" w:fill="auto"/>
            <w:vAlign w:val="center"/>
          </w:tcPr>
          <w:p w14:paraId="1D4E0F5A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shd w:val="clear" w:color="auto" w:fill="auto"/>
            <w:vAlign w:val="center"/>
          </w:tcPr>
          <w:p w14:paraId="56AFB959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7D67E542" w14:textId="77777777" w:rsidTr="00611025">
        <w:trPr>
          <w:trHeight w:val="228"/>
        </w:trPr>
        <w:tc>
          <w:tcPr>
            <w:tcW w:w="1591" w:type="dxa"/>
            <w:shd w:val="clear" w:color="auto" w:fill="auto"/>
            <w:vAlign w:val="center"/>
          </w:tcPr>
          <w:p w14:paraId="2C71960F" w14:textId="77777777" w:rsidR="00031288" w:rsidRPr="001A2275" w:rsidRDefault="00031288" w:rsidP="0061102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2461" w:type="dxa"/>
            <w:shd w:val="clear" w:color="auto" w:fill="auto"/>
            <w:vAlign w:val="center"/>
          </w:tcPr>
          <w:p w14:paraId="1C96877B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</w:t>
            </w:r>
          </w:p>
        </w:tc>
        <w:tc>
          <w:tcPr>
            <w:tcW w:w="2309" w:type="dxa"/>
            <w:shd w:val="clear" w:color="auto" w:fill="auto"/>
            <w:vAlign w:val="center"/>
          </w:tcPr>
          <w:p w14:paraId="55D83ED7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63EFB10B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3</w:t>
            </w:r>
          </w:p>
        </w:tc>
      </w:tr>
      <w:tr w:rsidR="00031288" w:rsidRPr="001A2275" w14:paraId="728EF2B2" w14:textId="77777777" w:rsidTr="00611025">
        <w:trPr>
          <w:trHeight w:val="228"/>
        </w:trPr>
        <w:tc>
          <w:tcPr>
            <w:tcW w:w="15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D31542" w14:textId="77777777" w:rsidR="00031288" w:rsidRPr="001A2275" w:rsidRDefault="00031288" w:rsidP="0061102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24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E33740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23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CB8DE1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0EE5B3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1017B5D" w14:textId="77777777" w:rsidR="00031288" w:rsidRPr="001A2275" w:rsidRDefault="00031288" w:rsidP="00031288">
      <w:pPr>
        <w:rPr>
          <w:rFonts w:ascii="Times New Roman" w:hAnsi="Times New Roman" w:cs="Times New Roman"/>
          <w:sz w:val="24"/>
          <w:szCs w:val="24"/>
        </w:rPr>
      </w:pPr>
    </w:p>
    <w:p w14:paraId="360EB47A" w14:textId="77777777" w:rsidR="00031288" w:rsidRPr="001A2275" w:rsidRDefault="00031288" w:rsidP="00031288">
      <w:pPr>
        <w:rPr>
          <w:rFonts w:ascii="Times New Roman" w:hAnsi="Times New Roman" w:cs="Times New Roman"/>
          <w:sz w:val="24"/>
          <w:szCs w:val="24"/>
        </w:rPr>
      </w:pPr>
    </w:p>
    <w:p w14:paraId="6D2E723A" w14:textId="77777777" w:rsidR="00031288" w:rsidRPr="001A2275" w:rsidRDefault="00031288" w:rsidP="0003128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A2275">
        <w:rPr>
          <w:rFonts w:ascii="Times New Roman" w:hAnsi="Times New Roman" w:cs="Times New Roman"/>
          <w:sz w:val="24"/>
          <w:szCs w:val="24"/>
        </w:rPr>
        <w:br w:type="page"/>
      </w:r>
    </w:p>
    <w:p w14:paraId="29E106F8" w14:textId="77777777" w:rsidR="00031288" w:rsidRPr="001A2275" w:rsidRDefault="00031288" w:rsidP="000312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227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 Correlation of expression of H19 with clinicopathologic features</w:t>
      </w:r>
    </w:p>
    <w:tbl>
      <w:tblPr>
        <w:tblW w:w="87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8"/>
        <w:gridCol w:w="2178"/>
        <w:gridCol w:w="2178"/>
        <w:gridCol w:w="2179"/>
      </w:tblGrid>
      <w:tr w:rsidR="00031288" w:rsidRPr="001A2275" w14:paraId="7A90BFD8" w14:textId="77777777" w:rsidTr="00611025">
        <w:trPr>
          <w:trHeight w:val="228"/>
        </w:trPr>
        <w:tc>
          <w:tcPr>
            <w:tcW w:w="217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8D52126" w14:textId="77777777" w:rsidR="00031288" w:rsidRPr="001A2275" w:rsidRDefault="00031288" w:rsidP="0061102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Characteristics</w:t>
            </w:r>
          </w:p>
        </w:tc>
        <w:tc>
          <w:tcPr>
            <w:tcW w:w="4356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3658C77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H19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9CA8D04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 w:bidi="ar"/>
              </w:rPr>
              <w:t>p-</w:t>
            </w:r>
            <w:r w:rsidRPr="001A2275">
              <w:rPr>
                <w:rStyle w:val="font31"/>
                <w:rFonts w:eastAsia="宋体"/>
                <w:sz w:val="24"/>
                <w:szCs w:val="24"/>
                <w:lang w:bidi="ar"/>
              </w:rPr>
              <w:t>value</w:t>
            </w:r>
          </w:p>
        </w:tc>
      </w:tr>
      <w:tr w:rsidR="00031288" w:rsidRPr="001A2275" w14:paraId="0D5B113A" w14:textId="77777777" w:rsidTr="00611025">
        <w:trPr>
          <w:trHeight w:val="228"/>
        </w:trPr>
        <w:tc>
          <w:tcPr>
            <w:tcW w:w="2178" w:type="dxa"/>
            <w:shd w:val="clear" w:color="auto" w:fill="auto"/>
            <w:vAlign w:val="center"/>
          </w:tcPr>
          <w:p w14:paraId="1E1CC92B" w14:textId="77777777" w:rsidR="00031288" w:rsidRPr="001A2275" w:rsidRDefault="00031288" w:rsidP="00611025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17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5E284C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217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43CD5DC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2179" w:type="dxa"/>
            <w:shd w:val="clear" w:color="auto" w:fill="auto"/>
            <w:vAlign w:val="center"/>
          </w:tcPr>
          <w:p w14:paraId="4CE52220" w14:textId="77777777" w:rsidR="00031288" w:rsidRPr="001A2275" w:rsidRDefault="00031288" w:rsidP="00611025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31288" w:rsidRPr="001A2275" w14:paraId="4B509EC8" w14:textId="77777777" w:rsidTr="00611025">
        <w:trPr>
          <w:trHeight w:val="228"/>
        </w:trPr>
        <w:tc>
          <w:tcPr>
            <w:tcW w:w="217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9B08B40" w14:textId="77777777" w:rsidR="00031288" w:rsidRPr="001A2275" w:rsidRDefault="00031288" w:rsidP="0061102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e (years)</w:t>
            </w:r>
          </w:p>
        </w:tc>
        <w:tc>
          <w:tcPr>
            <w:tcW w:w="217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4DB0466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1447121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9B4E20C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460B31FD" w14:textId="77777777" w:rsidTr="00611025">
        <w:trPr>
          <w:trHeight w:val="228"/>
        </w:trPr>
        <w:tc>
          <w:tcPr>
            <w:tcW w:w="2178" w:type="dxa"/>
            <w:shd w:val="clear" w:color="auto" w:fill="auto"/>
            <w:vAlign w:val="center"/>
          </w:tcPr>
          <w:p w14:paraId="6EE82FE0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Style w:val="font41"/>
                <w:rFonts w:ascii="Times New Roman" w:hAnsi="Times New Roman" w:cs="Times New Roman" w:hint="default"/>
                <w:sz w:val="24"/>
                <w:szCs w:val="24"/>
                <w:lang w:bidi="ar"/>
              </w:rPr>
              <w:t>＜</w:t>
            </w:r>
            <w:r w:rsidRPr="001A2275">
              <w:rPr>
                <w:rStyle w:val="font51"/>
                <w:rFonts w:eastAsia="宋体"/>
                <w:sz w:val="24"/>
                <w:szCs w:val="24"/>
                <w:lang w:bidi="ar"/>
              </w:rPr>
              <w:t>60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5C81A0AE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73FE1A3C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2179" w:type="dxa"/>
            <w:shd w:val="clear" w:color="auto" w:fill="auto"/>
            <w:vAlign w:val="center"/>
          </w:tcPr>
          <w:p w14:paraId="764166A1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45</w:t>
            </w:r>
          </w:p>
        </w:tc>
      </w:tr>
      <w:tr w:rsidR="00031288" w:rsidRPr="001A2275" w14:paraId="11828220" w14:textId="77777777" w:rsidTr="00611025">
        <w:trPr>
          <w:trHeight w:val="228"/>
        </w:trPr>
        <w:tc>
          <w:tcPr>
            <w:tcW w:w="2178" w:type="dxa"/>
            <w:shd w:val="clear" w:color="auto" w:fill="auto"/>
            <w:vAlign w:val="center"/>
          </w:tcPr>
          <w:p w14:paraId="3689885C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≥60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5540F5E8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38269FDF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2179" w:type="dxa"/>
            <w:shd w:val="clear" w:color="auto" w:fill="auto"/>
            <w:vAlign w:val="center"/>
          </w:tcPr>
          <w:p w14:paraId="3CCFF8A4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55528D2E" w14:textId="77777777" w:rsidTr="00611025">
        <w:trPr>
          <w:trHeight w:val="228"/>
        </w:trPr>
        <w:tc>
          <w:tcPr>
            <w:tcW w:w="2178" w:type="dxa"/>
            <w:shd w:val="clear" w:color="auto" w:fill="auto"/>
            <w:vAlign w:val="bottom"/>
          </w:tcPr>
          <w:p w14:paraId="56C6B13B" w14:textId="77777777" w:rsidR="00031288" w:rsidRPr="001A2275" w:rsidRDefault="00031288" w:rsidP="0061102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1F8A19B3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8" w:type="dxa"/>
            <w:shd w:val="clear" w:color="auto" w:fill="auto"/>
            <w:vAlign w:val="center"/>
          </w:tcPr>
          <w:p w14:paraId="1008A5C6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9" w:type="dxa"/>
            <w:shd w:val="clear" w:color="auto" w:fill="auto"/>
            <w:vAlign w:val="center"/>
          </w:tcPr>
          <w:p w14:paraId="36CC43D2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67855F74" w14:textId="77777777" w:rsidTr="00611025">
        <w:trPr>
          <w:trHeight w:val="228"/>
        </w:trPr>
        <w:tc>
          <w:tcPr>
            <w:tcW w:w="2178" w:type="dxa"/>
            <w:shd w:val="clear" w:color="auto" w:fill="auto"/>
            <w:vAlign w:val="center"/>
          </w:tcPr>
          <w:p w14:paraId="5AFEF8E6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029F6B92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38EE759D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2179" w:type="dxa"/>
            <w:shd w:val="clear" w:color="auto" w:fill="auto"/>
            <w:vAlign w:val="center"/>
          </w:tcPr>
          <w:p w14:paraId="2F22DD02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65</w:t>
            </w:r>
          </w:p>
        </w:tc>
      </w:tr>
      <w:tr w:rsidR="00031288" w:rsidRPr="001A2275" w14:paraId="0CF101A9" w14:textId="77777777" w:rsidTr="00611025">
        <w:trPr>
          <w:trHeight w:val="228"/>
        </w:trPr>
        <w:tc>
          <w:tcPr>
            <w:tcW w:w="2178" w:type="dxa"/>
            <w:shd w:val="clear" w:color="auto" w:fill="auto"/>
            <w:vAlign w:val="center"/>
          </w:tcPr>
          <w:p w14:paraId="02ABDB28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1603443B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165D55D8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2179" w:type="dxa"/>
            <w:shd w:val="clear" w:color="auto" w:fill="auto"/>
            <w:vAlign w:val="center"/>
          </w:tcPr>
          <w:p w14:paraId="15B2F1C0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0E223F5B" w14:textId="77777777" w:rsidTr="00611025">
        <w:trPr>
          <w:trHeight w:val="228"/>
        </w:trPr>
        <w:tc>
          <w:tcPr>
            <w:tcW w:w="2178" w:type="dxa"/>
            <w:shd w:val="clear" w:color="auto" w:fill="auto"/>
            <w:vAlign w:val="bottom"/>
          </w:tcPr>
          <w:p w14:paraId="14D958A2" w14:textId="77777777" w:rsidR="00031288" w:rsidRPr="001A2275" w:rsidRDefault="00031288" w:rsidP="0061102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umor size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712A0714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8" w:type="dxa"/>
            <w:shd w:val="clear" w:color="auto" w:fill="auto"/>
            <w:vAlign w:val="center"/>
          </w:tcPr>
          <w:p w14:paraId="745E8E5D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9" w:type="dxa"/>
            <w:shd w:val="clear" w:color="auto" w:fill="auto"/>
            <w:vAlign w:val="center"/>
          </w:tcPr>
          <w:p w14:paraId="6A88689D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0916B451" w14:textId="77777777" w:rsidTr="00611025">
        <w:trPr>
          <w:trHeight w:val="228"/>
        </w:trPr>
        <w:tc>
          <w:tcPr>
            <w:tcW w:w="2178" w:type="dxa"/>
            <w:shd w:val="clear" w:color="auto" w:fill="auto"/>
            <w:vAlign w:val="center"/>
          </w:tcPr>
          <w:p w14:paraId="52E54440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Style w:val="font41"/>
                <w:rFonts w:ascii="Times New Roman" w:hAnsi="Times New Roman" w:cs="Times New Roman" w:hint="default"/>
                <w:sz w:val="24"/>
                <w:szCs w:val="24"/>
                <w:lang w:bidi="ar"/>
              </w:rPr>
              <w:t>＜</w:t>
            </w:r>
            <w:r w:rsidRPr="001A2275">
              <w:rPr>
                <w:rStyle w:val="font51"/>
                <w:rFonts w:eastAsia="宋体"/>
                <w:sz w:val="24"/>
                <w:szCs w:val="24"/>
                <w:lang w:bidi="ar"/>
              </w:rPr>
              <w:t>5cm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40781BF3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5AD504CE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2179" w:type="dxa"/>
            <w:shd w:val="clear" w:color="auto" w:fill="auto"/>
            <w:vAlign w:val="center"/>
          </w:tcPr>
          <w:p w14:paraId="39263046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34</w:t>
            </w:r>
          </w:p>
        </w:tc>
      </w:tr>
      <w:tr w:rsidR="00031288" w:rsidRPr="001A2275" w14:paraId="6A9EFC8D" w14:textId="77777777" w:rsidTr="00611025">
        <w:trPr>
          <w:trHeight w:val="228"/>
        </w:trPr>
        <w:tc>
          <w:tcPr>
            <w:tcW w:w="2178" w:type="dxa"/>
            <w:shd w:val="clear" w:color="auto" w:fill="auto"/>
            <w:vAlign w:val="center"/>
          </w:tcPr>
          <w:p w14:paraId="47103475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≥5cm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53B94CB6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06C0C4A7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2179" w:type="dxa"/>
            <w:shd w:val="clear" w:color="auto" w:fill="auto"/>
            <w:vAlign w:val="center"/>
          </w:tcPr>
          <w:p w14:paraId="2C44E8AD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0AA0F8A1" w14:textId="77777777" w:rsidTr="00611025">
        <w:trPr>
          <w:trHeight w:val="228"/>
        </w:trPr>
        <w:tc>
          <w:tcPr>
            <w:tcW w:w="2178" w:type="dxa"/>
            <w:shd w:val="clear" w:color="auto" w:fill="auto"/>
            <w:vAlign w:val="center"/>
          </w:tcPr>
          <w:p w14:paraId="704BA6E7" w14:textId="77777777" w:rsidR="00031288" w:rsidRPr="001A2275" w:rsidRDefault="00031288" w:rsidP="0061102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ocation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214EEB86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8" w:type="dxa"/>
            <w:shd w:val="clear" w:color="auto" w:fill="auto"/>
            <w:vAlign w:val="center"/>
          </w:tcPr>
          <w:p w14:paraId="6BAE340A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9" w:type="dxa"/>
            <w:shd w:val="clear" w:color="auto" w:fill="auto"/>
            <w:vAlign w:val="center"/>
          </w:tcPr>
          <w:p w14:paraId="150F64F6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68A37046" w14:textId="77777777" w:rsidTr="00611025">
        <w:trPr>
          <w:trHeight w:val="228"/>
        </w:trPr>
        <w:tc>
          <w:tcPr>
            <w:tcW w:w="2178" w:type="dxa"/>
            <w:shd w:val="clear" w:color="auto" w:fill="auto"/>
            <w:vAlign w:val="center"/>
          </w:tcPr>
          <w:p w14:paraId="5C6EE1FF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lon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24E0E59B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62D52959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2179" w:type="dxa"/>
            <w:shd w:val="clear" w:color="auto" w:fill="auto"/>
            <w:vAlign w:val="center"/>
          </w:tcPr>
          <w:p w14:paraId="26A02475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63</w:t>
            </w:r>
          </w:p>
        </w:tc>
      </w:tr>
      <w:tr w:rsidR="00031288" w:rsidRPr="001A2275" w14:paraId="270DF90E" w14:textId="77777777" w:rsidTr="00611025">
        <w:trPr>
          <w:trHeight w:val="228"/>
        </w:trPr>
        <w:tc>
          <w:tcPr>
            <w:tcW w:w="2178" w:type="dxa"/>
            <w:shd w:val="clear" w:color="auto" w:fill="auto"/>
            <w:vAlign w:val="center"/>
          </w:tcPr>
          <w:p w14:paraId="61170A1D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ctem</w:t>
            </w:r>
            <w:proofErr w:type="spellEnd"/>
          </w:p>
        </w:tc>
        <w:tc>
          <w:tcPr>
            <w:tcW w:w="2178" w:type="dxa"/>
            <w:shd w:val="clear" w:color="auto" w:fill="auto"/>
            <w:vAlign w:val="center"/>
          </w:tcPr>
          <w:p w14:paraId="4BEBEED3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3535EAE5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2179" w:type="dxa"/>
            <w:shd w:val="clear" w:color="auto" w:fill="auto"/>
            <w:vAlign w:val="center"/>
          </w:tcPr>
          <w:p w14:paraId="70812FA6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3CA60ACD" w14:textId="77777777" w:rsidTr="00611025">
        <w:trPr>
          <w:trHeight w:val="228"/>
        </w:trPr>
        <w:tc>
          <w:tcPr>
            <w:tcW w:w="2178" w:type="dxa"/>
            <w:shd w:val="clear" w:color="auto" w:fill="auto"/>
            <w:vAlign w:val="bottom"/>
          </w:tcPr>
          <w:p w14:paraId="5E184A67" w14:textId="77777777" w:rsidR="00031288" w:rsidRPr="001A2275" w:rsidRDefault="00031288" w:rsidP="0061102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ifferentiation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64EB33B9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8" w:type="dxa"/>
            <w:shd w:val="clear" w:color="auto" w:fill="auto"/>
            <w:vAlign w:val="center"/>
          </w:tcPr>
          <w:p w14:paraId="2E2C2609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9" w:type="dxa"/>
            <w:shd w:val="clear" w:color="auto" w:fill="auto"/>
            <w:vAlign w:val="center"/>
          </w:tcPr>
          <w:p w14:paraId="6EBBFB56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2204EF9C" w14:textId="77777777" w:rsidTr="00611025">
        <w:trPr>
          <w:trHeight w:val="228"/>
        </w:trPr>
        <w:tc>
          <w:tcPr>
            <w:tcW w:w="2178" w:type="dxa"/>
            <w:shd w:val="clear" w:color="auto" w:fill="auto"/>
            <w:vAlign w:val="center"/>
          </w:tcPr>
          <w:p w14:paraId="48F93E5A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ll/Moderate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1CD9E168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6DA91D08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1</w:t>
            </w:r>
          </w:p>
        </w:tc>
        <w:tc>
          <w:tcPr>
            <w:tcW w:w="2179" w:type="dxa"/>
            <w:shd w:val="clear" w:color="auto" w:fill="auto"/>
            <w:vAlign w:val="center"/>
          </w:tcPr>
          <w:p w14:paraId="0BCBBC56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3</w:t>
            </w:r>
          </w:p>
        </w:tc>
      </w:tr>
      <w:tr w:rsidR="00031288" w:rsidRPr="001A2275" w14:paraId="6825ED41" w14:textId="77777777" w:rsidTr="00611025">
        <w:trPr>
          <w:trHeight w:val="228"/>
        </w:trPr>
        <w:tc>
          <w:tcPr>
            <w:tcW w:w="2178" w:type="dxa"/>
            <w:shd w:val="clear" w:color="auto" w:fill="auto"/>
            <w:vAlign w:val="center"/>
          </w:tcPr>
          <w:p w14:paraId="3268E846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oor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7DA38C88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06534C13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2179" w:type="dxa"/>
            <w:shd w:val="clear" w:color="auto" w:fill="auto"/>
            <w:vAlign w:val="center"/>
          </w:tcPr>
          <w:p w14:paraId="449A2262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6F98BD82" w14:textId="77777777" w:rsidTr="00611025">
        <w:trPr>
          <w:trHeight w:val="228"/>
        </w:trPr>
        <w:tc>
          <w:tcPr>
            <w:tcW w:w="2178" w:type="dxa"/>
            <w:shd w:val="clear" w:color="auto" w:fill="auto"/>
            <w:vAlign w:val="bottom"/>
          </w:tcPr>
          <w:p w14:paraId="120BC6C9" w14:textId="77777777" w:rsidR="00031288" w:rsidRPr="001A2275" w:rsidRDefault="00031288" w:rsidP="0061102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epth of tumor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68D5BD45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8" w:type="dxa"/>
            <w:shd w:val="clear" w:color="auto" w:fill="auto"/>
            <w:vAlign w:val="center"/>
          </w:tcPr>
          <w:p w14:paraId="6ACAFF5E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9" w:type="dxa"/>
            <w:shd w:val="clear" w:color="auto" w:fill="auto"/>
            <w:vAlign w:val="center"/>
          </w:tcPr>
          <w:p w14:paraId="08B3AA4B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03D58936" w14:textId="77777777" w:rsidTr="00611025">
        <w:trPr>
          <w:trHeight w:val="228"/>
        </w:trPr>
        <w:tc>
          <w:tcPr>
            <w:tcW w:w="2178" w:type="dxa"/>
            <w:shd w:val="clear" w:color="auto" w:fill="auto"/>
            <w:vAlign w:val="center"/>
          </w:tcPr>
          <w:p w14:paraId="51AB2241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1+T2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2D4E0589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25371E28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2179" w:type="dxa"/>
            <w:shd w:val="clear" w:color="auto" w:fill="auto"/>
            <w:vAlign w:val="center"/>
          </w:tcPr>
          <w:p w14:paraId="4E8C9FA6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7</w:t>
            </w:r>
          </w:p>
        </w:tc>
      </w:tr>
      <w:tr w:rsidR="00031288" w:rsidRPr="001A2275" w14:paraId="2E5E1032" w14:textId="77777777" w:rsidTr="00611025">
        <w:trPr>
          <w:trHeight w:val="228"/>
        </w:trPr>
        <w:tc>
          <w:tcPr>
            <w:tcW w:w="2178" w:type="dxa"/>
            <w:shd w:val="clear" w:color="auto" w:fill="auto"/>
            <w:vAlign w:val="center"/>
          </w:tcPr>
          <w:p w14:paraId="31FD914B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3+T4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67BBB852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279B05F8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2179" w:type="dxa"/>
            <w:shd w:val="clear" w:color="auto" w:fill="auto"/>
            <w:vAlign w:val="center"/>
          </w:tcPr>
          <w:p w14:paraId="0140CF51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6EA60412" w14:textId="77777777" w:rsidTr="00611025">
        <w:trPr>
          <w:trHeight w:val="228"/>
        </w:trPr>
        <w:tc>
          <w:tcPr>
            <w:tcW w:w="2178" w:type="dxa"/>
            <w:shd w:val="clear" w:color="auto" w:fill="auto"/>
            <w:vAlign w:val="center"/>
          </w:tcPr>
          <w:p w14:paraId="69A029BA" w14:textId="77777777" w:rsidR="00031288" w:rsidRPr="001A2275" w:rsidRDefault="00031288" w:rsidP="0061102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JCC stage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406DA890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8" w:type="dxa"/>
            <w:shd w:val="clear" w:color="auto" w:fill="auto"/>
            <w:vAlign w:val="center"/>
          </w:tcPr>
          <w:p w14:paraId="49E87254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9" w:type="dxa"/>
            <w:shd w:val="clear" w:color="auto" w:fill="auto"/>
            <w:vAlign w:val="center"/>
          </w:tcPr>
          <w:p w14:paraId="7576EE6F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1288" w:rsidRPr="001A2275" w14:paraId="03ACDD5D" w14:textId="77777777" w:rsidTr="00611025">
        <w:trPr>
          <w:trHeight w:val="228"/>
        </w:trPr>
        <w:tc>
          <w:tcPr>
            <w:tcW w:w="2178" w:type="dxa"/>
            <w:shd w:val="clear" w:color="auto" w:fill="auto"/>
            <w:vAlign w:val="center"/>
          </w:tcPr>
          <w:p w14:paraId="71F7082B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Ⅱ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2D014D89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26085A9C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2179" w:type="dxa"/>
            <w:shd w:val="clear" w:color="auto" w:fill="auto"/>
            <w:vAlign w:val="center"/>
          </w:tcPr>
          <w:p w14:paraId="2988E458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02</w:t>
            </w:r>
          </w:p>
        </w:tc>
      </w:tr>
      <w:tr w:rsidR="00031288" w:rsidRPr="001A2275" w14:paraId="5695C034" w14:textId="77777777" w:rsidTr="00611025">
        <w:trPr>
          <w:trHeight w:val="228"/>
        </w:trPr>
        <w:tc>
          <w:tcPr>
            <w:tcW w:w="21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9B4E0A6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Ⅲ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B1B0C0F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AA676D" w14:textId="77777777" w:rsidR="00031288" w:rsidRPr="001A2275" w:rsidRDefault="00031288" w:rsidP="006110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A22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217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4EA17C" w14:textId="77777777" w:rsidR="00031288" w:rsidRPr="001A2275" w:rsidRDefault="00031288" w:rsidP="0061102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1A0B438" w14:textId="0FF0A736" w:rsidR="00031288" w:rsidRPr="001A2275" w:rsidRDefault="00031288" w:rsidP="00162C41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1E4B86E1" w14:textId="77777777" w:rsidR="00031288" w:rsidRPr="001A2275" w:rsidRDefault="0003128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A2275">
        <w:rPr>
          <w:rFonts w:ascii="Times New Roman" w:hAnsi="Times New Roman" w:cs="Times New Roman"/>
          <w:sz w:val="24"/>
          <w:szCs w:val="24"/>
        </w:rPr>
        <w:br w:type="page"/>
      </w:r>
    </w:p>
    <w:p w14:paraId="6EB2ED83" w14:textId="77777777" w:rsidR="00D26798" w:rsidRPr="001A2275" w:rsidRDefault="00D26798" w:rsidP="00D26798">
      <w:pPr>
        <w:widowControl/>
        <w:jc w:val="left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  <w:r w:rsidRPr="001A2275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lastRenderedPageBreak/>
        <w:t>TABLE S3 Primer for qRT-PCR and oligonucleotid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17"/>
        <w:gridCol w:w="1277"/>
        <w:gridCol w:w="4728"/>
      </w:tblGrid>
      <w:tr w:rsidR="00786410" w:rsidRPr="006B141E" w14:paraId="771B709B" w14:textId="77777777" w:rsidTr="00786410">
        <w:trPr>
          <w:trHeight w:val="338"/>
        </w:trPr>
        <w:tc>
          <w:tcPr>
            <w:tcW w:w="1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00EAB" w14:textId="7ADC1D57" w:rsidR="006B141E" w:rsidRPr="006B141E" w:rsidRDefault="00574FE1" w:rsidP="00FA457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Prim</w:t>
            </w:r>
            <w:r w:rsidR="006B141E" w:rsidRPr="006B141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er or oligonucleotide specificity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FC1A3" w14:textId="77777777" w:rsidR="006B141E" w:rsidRPr="006B141E" w:rsidRDefault="006B141E" w:rsidP="009350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6B141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Direction</w:t>
            </w:r>
            <w:r w:rsidRPr="006B141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46C4D" w14:textId="77777777" w:rsidR="006B141E" w:rsidRPr="006B141E" w:rsidRDefault="006B141E" w:rsidP="009350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786410" w:rsidRPr="00CB6435" w14:paraId="0D5F54EB" w14:textId="77777777" w:rsidTr="00786410">
        <w:trPr>
          <w:trHeight w:val="27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D1B5" w14:textId="1D8EC8C0" w:rsidR="006B141E" w:rsidRPr="006B141E" w:rsidRDefault="00574FE1" w:rsidP="006B141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B6435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0012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7AFF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786410" w:rsidRPr="006B141E" w14:paraId="385A8483" w14:textId="77777777" w:rsidTr="00786410">
        <w:trPr>
          <w:trHeight w:val="300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6B67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94-5p stem-loop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1274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2C349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GTATCCAGTGCGTGTCGTGGAGTCGGCAATTGCACTGGATACGACTCCACA</w:t>
            </w:r>
          </w:p>
        </w:tc>
      </w:tr>
      <w:tr w:rsidR="00786410" w:rsidRPr="006B141E" w14:paraId="1ADA29BF" w14:textId="77777777" w:rsidTr="00786410">
        <w:trPr>
          <w:trHeight w:val="27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69E3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iR-194-5p 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EA34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A456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GCTGTAACAGCAACTCCA</w:t>
            </w:r>
          </w:p>
        </w:tc>
      </w:tr>
      <w:tr w:rsidR="00786410" w:rsidRPr="006B141E" w14:paraId="7076471E" w14:textId="77777777" w:rsidTr="00786410">
        <w:trPr>
          <w:trHeight w:val="27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4832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8EC3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BE8E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GCGTGTCGTGGAGTCG</w:t>
            </w:r>
          </w:p>
        </w:tc>
      </w:tr>
      <w:tr w:rsidR="00786410" w:rsidRPr="006B141E" w14:paraId="38D1A0AA" w14:textId="77777777" w:rsidTr="00786410">
        <w:trPr>
          <w:trHeight w:val="27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3B92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ta Actin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F249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8E5E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CACCCAGCACAATGAA</w:t>
            </w:r>
          </w:p>
        </w:tc>
      </w:tr>
      <w:tr w:rsidR="00786410" w:rsidRPr="006B141E" w14:paraId="7E16FC9C" w14:textId="77777777" w:rsidTr="00786410">
        <w:trPr>
          <w:trHeight w:val="27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5E8A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CA98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09BB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AAGTCATAGTCCGCCTAGAAGCA</w:t>
            </w:r>
          </w:p>
        </w:tc>
      </w:tr>
      <w:tr w:rsidR="00786410" w:rsidRPr="006B141E" w14:paraId="0C021091" w14:textId="77777777" w:rsidTr="00786410">
        <w:trPr>
          <w:trHeight w:val="27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D6EB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RT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E4F0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B6CA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CCTTGTCAGATAAGGAAGGA</w:t>
            </w:r>
          </w:p>
        </w:tc>
      </w:tr>
      <w:tr w:rsidR="00786410" w:rsidRPr="006B141E" w14:paraId="01F4D151" w14:textId="77777777" w:rsidTr="00786410">
        <w:trPr>
          <w:trHeight w:val="27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5275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2CCA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3CDD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GCTTCACAGTCAACTTTGT</w:t>
            </w:r>
          </w:p>
        </w:tc>
      </w:tr>
      <w:tr w:rsidR="00786410" w:rsidRPr="006B141E" w14:paraId="5A17D610" w14:textId="77777777" w:rsidTr="00786410">
        <w:trPr>
          <w:trHeight w:val="27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BA8A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F6C2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4AEB" w14:textId="77777777" w:rsidR="006B141E" w:rsidRPr="006B141E" w:rsidRDefault="006B141E" w:rsidP="006B1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TCGGCAGCACATATACTAAAAT</w:t>
            </w:r>
          </w:p>
        </w:tc>
      </w:tr>
      <w:tr w:rsidR="00786410" w:rsidRPr="006B141E" w14:paraId="5015553E" w14:textId="77777777" w:rsidTr="00786410">
        <w:trPr>
          <w:trHeight w:val="27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0298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78CE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4CC7" w14:textId="77777777" w:rsidR="006B141E" w:rsidRPr="006B141E" w:rsidRDefault="006B141E" w:rsidP="006B14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CTTCACGAATTTGCGTGTCAT</w:t>
            </w:r>
          </w:p>
        </w:tc>
      </w:tr>
      <w:tr w:rsidR="00786410" w:rsidRPr="006B141E" w14:paraId="5EED1A07" w14:textId="77777777" w:rsidTr="00786410">
        <w:trPr>
          <w:trHeight w:val="27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1B64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1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AC6F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07BF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GCACTTTACAACCACTG</w:t>
            </w:r>
          </w:p>
        </w:tc>
      </w:tr>
      <w:tr w:rsidR="00786410" w:rsidRPr="006B141E" w14:paraId="199CE881" w14:textId="77777777" w:rsidTr="00786410">
        <w:trPr>
          <w:trHeight w:val="27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711C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0E98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CBBD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GTGTCTTTGATGTTGGGC</w:t>
            </w:r>
          </w:p>
        </w:tc>
      </w:tr>
      <w:tr w:rsidR="00786410" w:rsidRPr="006B141E" w14:paraId="530F6B70" w14:textId="77777777" w:rsidTr="00786410">
        <w:trPr>
          <w:trHeight w:val="27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6459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Oligonucleotide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68BF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4CFE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6410" w:rsidRPr="006B141E" w14:paraId="016AF804" w14:textId="77777777" w:rsidTr="00786410">
        <w:trPr>
          <w:trHeight w:val="27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8640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94-5p mimic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0191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F9FB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UAACAGCAACUCCAUGUGGA</w:t>
            </w:r>
          </w:p>
        </w:tc>
      </w:tr>
      <w:tr w:rsidR="00786410" w:rsidRPr="006B141E" w14:paraId="0793D0DA" w14:textId="77777777" w:rsidTr="00786410">
        <w:trPr>
          <w:trHeight w:val="27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5F28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7A19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B3A0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AUGGAGUUGCUGUUACAUU</w:t>
            </w:r>
          </w:p>
        </w:tc>
      </w:tr>
      <w:tr w:rsidR="00786410" w:rsidRPr="006B141E" w14:paraId="50B1E09C" w14:textId="77777777" w:rsidTr="00786410">
        <w:trPr>
          <w:trHeight w:val="27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F8DC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FC91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2F0D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UCUCCGAACGUGUCACGUTT</w:t>
            </w:r>
          </w:p>
        </w:tc>
      </w:tr>
      <w:tr w:rsidR="00786410" w:rsidRPr="006B141E" w14:paraId="294A8A6E" w14:textId="77777777" w:rsidTr="00786410">
        <w:trPr>
          <w:trHeight w:val="27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A72C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2F68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7C41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GUGACACGUUCGGAGAATT</w:t>
            </w:r>
          </w:p>
        </w:tc>
      </w:tr>
      <w:tr w:rsidR="00786410" w:rsidRPr="006B141E" w14:paraId="40AE6F28" w14:textId="77777777" w:rsidTr="00786410">
        <w:trPr>
          <w:trHeight w:val="27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5602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94-5p inhibitor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5F79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6924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CACAUGGAGUUGCUGUUACA</w:t>
            </w:r>
          </w:p>
        </w:tc>
      </w:tr>
      <w:tr w:rsidR="00786410" w:rsidRPr="006B141E" w14:paraId="76087FC5" w14:textId="77777777" w:rsidTr="00786410">
        <w:trPr>
          <w:trHeight w:val="27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2CA4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 inhibitor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8AFD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C5AF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UACUUUUGUGUAGUACAA</w:t>
            </w:r>
          </w:p>
        </w:tc>
      </w:tr>
      <w:tr w:rsidR="00786410" w:rsidRPr="006B141E" w14:paraId="6ED435B0" w14:textId="77777777" w:rsidTr="00786410">
        <w:trPr>
          <w:trHeight w:val="27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A76C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-H1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A1A3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EE64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GGCAGAAAGAGCAAGATT</w:t>
            </w:r>
          </w:p>
        </w:tc>
      </w:tr>
      <w:tr w:rsidR="00786410" w:rsidRPr="006B141E" w14:paraId="64AF681A" w14:textId="77777777" w:rsidTr="00786410">
        <w:trPr>
          <w:trHeight w:val="27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8617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0271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539C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UUGCUCUUUCUGCCUGGTT</w:t>
            </w:r>
          </w:p>
        </w:tc>
      </w:tr>
      <w:tr w:rsidR="00786410" w:rsidRPr="006B141E" w14:paraId="64E8A81E" w14:textId="77777777" w:rsidTr="00786410">
        <w:trPr>
          <w:trHeight w:val="27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A4E2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-SIRT1-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3A1C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0D00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ACUAUACCCAGAACAUTT</w:t>
            </w:r>
          </w:p>
        </w:tc>
      </w:tr>
      <w:tr w:rsidR="00786410" w:rsidRPr="006B141E" w14:paraId="6163EE39" w14:textId="77777777" w:rsidTr="00786410">
        <w:trPr>
          <w:trHeight w:val="27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6F20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EB80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7547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GUUCUGGGUAUAGUUGCTT</w:t>
            </w:r>
          </w:p>
        </w:tc>
      </w:tr>
      <w:tr w:rsidR="00786410" w:rsidRPr="006B141E" w14:paraId="08122139" w14:textId="77777777" w:rsidTr="00786410">
        <w:trPr>
          <w:trHeight w:val="27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DAD8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-SIRT1-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7E03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285D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UGAUGAACCGCUUGCUATT</w:t>
            </w:r>
          </w:p>
        </w:tc>
      </w:tr>
      <w:tr w:rsidR="00786410" w:rsidRPr="006B141E" w14:paraId="7F7AC81A" w14:textId="77777777" w:rsidTr="00786410">
        <w:trPr>
          <w:trHeight w:val="27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4C58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99A1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ACED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GCAAGCGGUUCAUCAGCTT</w:t>
            </w:r>
          </w:p>
        </w:tc>
      </w:tr>
      <w:tr w:rsidR="00786410" w:rsidRPr="006B141E" w14:paraId="2DC791D1" w14:textId="77777777" w:rsidTr="00786410">
        <w:trPr>
          <w:trHeight w:val="27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7CA4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-SIRT1-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6855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6D08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AGCAGCUAAGAGUAAUTT</w:t>
            </w:r>
          </w:p>
        </w:tc>
      </w:tr>
      <w:tr w:rsidR="00786410" w:rsidRPr="006B141E" w14:paraId="7042B07A" w14:textId="77777777" w:rsidTr="00786410">
        <w:trPr>
          <w:trHeight w:val="300"/>
        </w:trPr>
        <w:tc>
          <w:tcPr>
            <w:tcW w:w="1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1C475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AABEB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25A65" w14:textId="77777777" w:rsidR="006B141E" w:rsidRPr="006B141E" w:rsidRDefault="006B141E" w:rsidP="006B14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14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UACUCUUAGCUGCUUGGTT</w:t>
            </w:r>
          </w:p>
        </w:tc>
      </w:tr>
    </w:tbl>
    <w:p w14:paraId="7CC18E8B" w14:textId="77777777" w:rsidR="00D26798" w:rsidRPr="001A2275" w:rsidRDefault="00D26798" w:rsidP="00D26798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proofErr w:type="gramStart"/>
      <w:r w:rsidRPr="001A2275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proofErr w:type="gramEnd"/>
      <w:r w:rsidRPr="001A2275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Pr="001A22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, forward; R, reverse; S, sense; A, antisense.</w:t>
      </w:r>
    </w:p>
    <w:p w14:paraId="169A54A5" w14:textId="3A23655D" w:rsidR="00F701BC" w:rsidRPr="001A2275" w:rsidRDefault="00F701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443C2D0" w14:textId="04316AFD" w:rsidR="00D26798" w:rsidRDefault="00D2679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A2275">
        <w:rPr>
          <w:rFonts w:ascii="Times New Roman" w:hAnsi="Times New Roman" w:cs="Times New Roman"/>
          <w:sz w:val="24"/>
          <w:szCs w:val="24"/>
        </w:rPr>
        <w:br w:type="page"/>
      </w:r>
    </w:p>
    <w:p w14:paraId="1076992B" w14:textId="6C651971" w:rsidR="006C2F6D" w:rsidRPr="006C2F6D" w:rsidRDefault="006C2F6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6C2F6D">
        <w:rPr>
          <w:rFonts w:ascii="Times New Roman" w:hAnsi="Times New Roman" w:cs="Times New Roman"/>
          <w:b/>
          <w:sz w:val="24"/>
          <w:szCs w:val="24"/>
        </w:rPr>
        <w:lastRenderedPageBreak/>
        <w:t>Table S4 Reagents or resources</w:t>
      </w:r>
    </w:p>
    <w:tbl>
      <w:tblPr>
        <w:tblW w:w="8900" w:type="dxa"/>
        <w:tblLook w:val="04A0" w:firstRow="1" w:lastRow="0" w:firstColumn="1" w:lastColumn="0" w:noHBand="0" w:noVBand="1"/>
      </w:tblPr>
      <w:tblGrid>
        <w:gridCol w:w="3240"/>
        <w:gridCol w:w="3460"/>
        <w:gridCol w:w="2200"/>
      </w:tblGrid>
      <w:tr w:rsidR="0044394E" w:rsidRPr="001A2275" w14:paraId="5295972B" w14:textId="77777777" w:rsidTr="0044394E">
        <w:trPr>
          <w:trHeight w:val="276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9DE85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Reagents or resources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A54FA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AF1A8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dentifier</w:t>
            </w:r>
          </w:p>
        </w:tc>
      </w:tr>
      <w:tr w:rsidR="0044394E" w:rsidRPr="001A2275" w14:paraId="31F5C4FE" w14:textId="77777777" w:rsidTr="0044394E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1DFE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bodie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7D27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1FE1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4394E" w:rsidRPr="001A2275" w14:paraId="2C5F6AC7" w14:textId="77777777" w:rsidTr="0044394E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1E56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Argonaute-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AFD1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D850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#ab32381</w:t>
            </w:r>
          </w:p>
        </w:tc>
      </w:tr>
      <w:tr w:rsidR="0044394E" w:rsidRPr="001A2275" w14:paraId="4CFB9F8E" w14:textId="77777777" w:rsidTr="0044394E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157B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ti-SQSTM1/P6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EA93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C98A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t#ab56416</w:t>
            </w:r>
          </w:p>
        </w:tc>
      </w:tr>
      <w:tr w:rsidR="0044394E" w:rsidRPr="001A2275" w14:paraId="0EDE185E" w14:textId="77777777" w:rsidTr="0044394E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DE0E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SIRT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A643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36D2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#ab32441</w:t>
            </w:r>
          </w:p>
        </w:tc>
      </w:tr>
      <w:tr w:rsidR="0044394E" w:rsidRPr="001A2275" w14:paraId="232C259C" w14:textId="77777777" w:rsidTr="0044394E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8E35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Thymidylate Synthas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9311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F147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#ab58287</w:t>
            </w:r>
          </w:p>
        </w:tc>
      </w:tr>
      <w:tr w:rsidR="0044394E" w:rsidRPr="001A2275" w14:paraId="3701E7AA" w14:textId="77777777" w:rsidTr="0044394E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8BF7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ti-Beclin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68B6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C9D5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t#4122s</w:t>
            </w:r>
          </w:p>
        </w:tc>
      </w:tr>
      <w:tr w:rsidR="0044394E" w:rsidRPr="001A2275" w14:paraId="11118E6F" w14:textId="77777777" w:rsidTr="0044394E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4530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Cleaved Caspase-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39E0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0E62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#9661</w:t>
            </w:r>
          </w:p>
        </w:tc>
      </w:tr>
      <w:tr w:rsidR="0044394E" w:rsidRPr="001A2275" w14:paraId="04DEF832" w14:textId="77777777" w:rsidTr="0044394E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0114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Caspase-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446B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82C8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#9662</w:t>
            </w:r>
          </w:p>
        </w:tc>
      </w:tr>
      <w:tr w:rsidR="0044394E" w:rsidRPr="001A2275" w14:paraId="0B965E21" w14:textId="77777777" w:rsidTr="0044394E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38DA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ti-LC3A-B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0738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CB47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t#12741s</w:t>
            </w:r>
          </w:p>
        </w:tc>
      </w:tr>
      <w:tr w:rsidR="0044394E" w:rsidRPr="001A2275" w14:paraId="3711AB4E" w14:textId="77777777" w:rsidTr="0044394E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CADE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PARP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66F0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D92F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#9532</w:t>
            </w:r>
          </w:p>
        </w:tc>
      </w:tr>
      <w:tr w:rsidR="0044394E" w:rsidRPr="001A2275" w14:paraId="4D562FDB" w14:textId="77777777" w:rsidTr="0044394E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90E6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ATG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9EEB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A22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anleibio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95A1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#WL02793</w:t>
            </w:r>
          </w:p>
        </w:tc>
      </w:tr>
      <w:tr w:rsidR="0044394E" w:rsidRPr="001A2275" w14:paraId="78923D95" w14:textId="77777777" w:rsidTr="0044394E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D3D3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ATG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3BBE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A22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anleibio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A5B1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#WL02411</w:t>
            </w:r>
          </w:p>
        </w:tc>
      </w:tr>
      <w:tr w:rsidR="0044394E" w:rsidRPr="001A2275" w14:paraId="3138DFAC" w14:textId="77777777" w:rsidTr="0044394E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6582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ATG1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E0C0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A22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anleibio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0C41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t#WL03144</w:t>
            </w:r>
          </w:p>
        </w:tc>
      </w:tr>
      <w:tr w:rsidR="0044394E" w:rsidRPr="001A2275" w14:paraId="6C6B82DB" w14:textId="77777777" w:rsidTr="0044394E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9CF4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ta Acti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23D1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A22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script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E768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#A00702</w:t>
            </w:r>
          </w:p>
        </w:tc>
      </w:tr>
      <w:tr w:rsidR="0044394E" w:rsidRPr="001A2275" w14:paraId="367C526B" w14:textId="77777777" w:rsidTr="0044394E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F1FC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mical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3613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5589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4394E" w:rsidRPr="001A2275" w14:paraId="52A4F6FD" w14:textId="77777777" w:rsidTr="0044394E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B10E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Fluorouracil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4C49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m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836E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6627</w:t>
            </w:r>
          </w:p>
        </w:tc>
      </w:tr>
      <w:tr w:rsidR="0044394E" w:rsidRPr="001A2275" w14:paraId="31D2873F" w14:textId="77777777" w:rsidTr="0044394E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348F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aliplati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13F6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m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9F2E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9512</w:t>
            </w:r>
          </w:p>
        </w:tc>
      </w:tr>
      <w:tr w:rsidR="0044394E" w:rsidRPr="001A2275" w14:paraId="27329DBA" w14:textId="77777777" w:rsidTr="00E2384A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4610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loroquin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CD46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m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BAD7" w14:textId="77777777" w:rsidR="0044394E" w:rsidRPr="001A2275" w:rsidRDefault="0044394E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22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6628</w:t>
            </w:r>
          </w:p>
        </w:tc>
      </w:tr>
      <w:tr w:rsidR="00E2384A" w:rsidRPr="001A2275" w14:paraId="6AB9D102" w14:textId="77777777" w:rsidTr="0044394E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31E9E5" w14:textId="563B07C9" w:rsidR="00E2384A" w:rsidRPr="001A2275" w:rsidRDefault="006C4585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6C45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BSS 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6C52B" w14:textId="21BB1015" w:rsidR="00E2384A" w:rsidRPr="001A2275" w:rsidRDefault="006C4585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C45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larbio</w:t>
            </w:r>
            <w:proofErr w:type="spellEnd"/>
            <w:r w:rsidRPr="006C45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26C756" w14:textId="4F17588E" w:rsidR="00E2384A" w:rsidRPr="001A2275" w:rsidRDefault="006C4585" w:rsidP="00443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5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045</w:t>
            </w:r>
          </w:p>
        </w:tc>
      </w:tr>
    </w:tbl>
    <w:p w14:paraId="5F3A8577" w14:textId="77777777" w:rsidR="0044394E" w:rsidRPr="001A2275" w:rsidRDefault="0044394E" w:rsidP="00162C41">
      <w:pPr>
        <w:widowControl/>
        <w:rPr>
          <w:rFonts w:ascii="Times New Roman" w:hAnsi="Times New Roman" w:cs="Times New Roman"/>
          <w:sz w:val="24"/>
          <w:szCs w:val="24"/>
        </w:rPr>
      </w:pPr>
    </w:p>
    <w:sectPr w:rsidR="0044394E" w:rsidRPr="001A22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DC5"/>
    <w:rsid w:val="00031288"/>
    <w:rsid w:val="00155CE7"/>
    <w:rsid w:val="00162C41"/>
    <w:rsid w:val="00187D98"/>
    <w:rsid w:val="001A2275"/>
    <w:rsid w:val="002B6DC5"/>
    <w:rsid w:val="002D4B78"/>
    <w:rsid w:val="00392D97"/>
    <w:rsid w:val="003E25AD"/>
    <w:rsid w:val="0044394E"/>
    <w:rsid w:val="00497D2C"/>
    <w:rsid w:val="004F48CE"/>
    <w:rsid w:val="00530426"/>
    <w:rsid w:val="00574FE1"/>
    <w:rsid w:val="005E4FEB"/>
    <w:rsid w:val="005F3759"/>
    <w:rsid w:val="006B141E"/>
    <w:rsid w:val="006C2F6D"/>
    <w:rsid w:val="006C4585"/>
    <w:rsid w:val="007609A3"/>
    <w:rsid w:val="00786410"/>
    <w:rsid w:val="007A6905"/>
    <w:rsid w:val="0093509C"/>
    <w:rsid w:val="00B04968"/>
    <w:rsid w:val="00CB6435"/>
    <w:rsid w:val="00CD1D17"/>
    <w:rsid w:val="00D26798"/>
    <w:rsid w:val="00E2384A"/>
    <w:rsid w:val="00F701BC"/>
    <w:rsid w:val="00FA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FFC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sid w:val="00031288"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sid w:val="00031288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51">
    <w:name w:val="font51"/>
    <w:basedOn w:val="a0"/>
    <w:qFormat/>
    <w:rsid w:val="0003128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sid w:val="00031288"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styleId="a3">
    <w:name w:val="Balloon Text"/>
    <w:basedOn w:val="a"/>
    <w:link w:val="Char"/>
    <w:uiPriority w:val="99"/>
    <w:semiHidden/>
    <w:unhideWhenUsed/>
    <w:rsid w:val="006B141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B141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sid w:val="00031288"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sid w:val="00031288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51">
    <w:name w:val="font51"/>
    <w:basedOn w:val="a0"/>
    <w:qFormat/>
    <w:rsid w:val="0003128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sid w:val="00031288"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styleId="a3">
    <w:name w:val="Balloon Text"/>
    <w:basedOn w:val="a"/>
    <w:link w:val="Char"/>
    <w:uiPriority w:val="99"/>
    <w:semiHidden/>
    <w:unhideWhenUsed/>
    <w:rsid w:val="006B141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B14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89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8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73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1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7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8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2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404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猛</dc:creator>
  <cp:keywords/>
  <dc:description/>
  <cp:lastModifiedBy>绿叶家园</cp:lastModifiedBy>
  <cp:revision>32</cp:revision>
  <dcterms:created xsi:type="dcterms:W3CDTF">2018-06-29T03:19:00Z</dcterms:created>
  <dcterms:modified xsi:type="dcterms:W3CDTF">2018-10-09T03:26:00Z</dcterms:modified>
</cp:coreProperties>
</file>